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3" w:type="dxa"/>
        <w:jc w:val="left"/>
        <w:tblInd w:w="-15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68"/>
        <w:gridCol w:w="1234"/>
        <w:gridCol w:w="1261"/>
      </w:tblGrid>
      <w:tr>
        <w:trPr>
          <w:trHeight w:val="680" w:hRule="atLeast"/>
          <w:cantSplit w:val="true"/>
        </w:trPr>
        <w:tc>
          <w:tcPr>
            <w:tcW w:w="9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pic 1. Knowledge of oral hygiene and health. Based on your understanding, please check in the box "□" the most appropriate answer to the following questions. </w:t>
            </w:r>
          </w:p>
        </w:tc>
      </w:tr>
      <w:tr>
        <w:trPr>
          <w:trHeight w:val="340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u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alse</w:t>
            </w:r>
          </w:p>
        </w:tc>
      </w:tr>
      <w:tr>
        <w:trPr>
          <w:trHeight w:val="454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. The main cause of tooth decay is bacteria in the teeth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2. When tooth decay has eroded the tooth enamel, eating cold or hot food can be painful.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28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 Periodontal diseases have nothing to do with smoking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. Candies and cookies are better than vegetables and fruits at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rotecting teeth.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 Dental plaque is bacteria and their by-products attaching to the tooth surfaces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 If I don't eat, it is not necessary to brush my teeth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28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 Tartar is a stony growth on the teeth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04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 The hardest outer layer of the teeth is dentin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28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. The incisors are like knives for cutting meat and tearing food.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04" w:hRule="atLeast"/>
          <w:cantSplit w:val="true"/>
        </w:trPr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240" w:leader="none"/>
                <w:tab w:val="left" w:pos="360" w:leader="none"/>
              </w:tabs>
              <w:snapToGrid w:val="false"/>
              <w:ind w:left="300" w:hanging="30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 The 333 Golden Rule of Brushing: Brush after each meal, brush within 30 minutes after a meal, and brush for at least three minutes each time.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62" w:type="dxa"/>
        <w:jc w:val="left"/>
        <w:tblInd w:w="-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28"/>
        <w:gridCol w:w="944"/>
        <w:gridCol w:w="944"/>
        <w:gridCol w:w="944"/>
        <w:gridCol w:w="944"/>
        <w:gridCol w:w="958"/>
      </w:tblGrid>
      <w:tr>
        <w:trPr>
          <w:trHeight w:val="671" w:hRule="atLeast"/>
          <w:cantSplit w:val="true"/>
        </w:trPr>
        <w:tc>
          <w:tcPr>
            <w:tcW w:w="92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360"/>
              <w:ind w:left="1200" w:hanging="1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pic 2. Attitude toward oral hygiene and health. Based on your view toward oral health and your personal feelings, please check in the most appropriate box "□". </w:t>
            </w:r>
          </w:p>
        </w:tc>
      </w:tr>
      <w:tr>
        <w:trPr>
          <w:trHeight w:val="340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360"/>
              <w:ind w:left="1101" w:hanging="1100"/>
              <w:jc w:val="both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ongly Disagre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isagre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utral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re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trongly Agree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. I think that dental diseases can cause diseases in other parts of the body.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2. I think it is very important to brush my teeth immediately after a meal.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3. I don’t think it</w:t>
            </w:r>
            <w:r>
              <w:rPr>
                <w:rFonts w:cs="Times New Roman" w:ascii="Times New Roman" w:hAnsi="Times New Roman"/>
                <w:lang w:eastAsia="zh-TW"/>
              </w:rPr>
              <w:t xml:space="preserve"> is</w:t>
            </w:r>
            <w:r>
              <w:rPr>
                <w:rFonts w:cs="Times New Roman" w:ascii="Times New Roman" w:hAnsi="Times New Roman"/>
              </w:rPr>
              <w:t xml:space="preserve"> okay to go to bed without brushing my teeth.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4. I think just brushing my teeth is enough to protect them, and brushing carefully or correctly is not that important.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5. I think if I rinse my mouth, I don't have to brush my teeth.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240" w:hanging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6. I think that as long as the bristles of my toothbrush are not bent or damaged, I can continue using it.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7. I don't go to the dentist because I am afraid of dental treatment.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8. I don't think I need to see a dentist if I don't have toothache.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9. I think that as long as I brush my teeth carefully, I don't have to floss them.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 xml:space="preserve">10. I think that if my cavity is not hurting, I don't have to do anything about it 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1. The first step in dealing with gum bleeding is to clean my teeth well.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2. I think it is very important to have regular dental checkups.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4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3. I think brushing after every meal is a hassle.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11" w:type="dxa"/>
        <w:jc w:val="left"/>
        <w:tblInd w:w="-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121"/>
        <w:gridCol w:w="1490"/>
        <w:gridCol w:w="1500"/>
      </w:tblGrid>
      <w:tr>
        <w:trPr>
          <w:trHeight w:val="680" w:hRule="atLeast"/>
          <w:cantSplit w:val="true"/>
        </w:trPr>
        <w:tc>
          <w:tcPr>
            <w:tcW w:w="9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ic 3. Oral hygiene and health behavior. In the following questions, check the box "□" according to your actual actions.</w:t>
            </w:r>
          </w:p>
        </w:tc>
      </w:tr>
      <w:tr>
        <w:trPr>
          <w:trHeight w:val="340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340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. In the past week, did you brush your teeth for more than three minutes each time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2. In the past week, did you brush your teeth after getting up from bed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3. In the past week, did you brush your teeth after breakfast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4. In the past week, did you brush your teeth after lunch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5. In the past week, did you brush your teeth after dinner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6. In the past week, did you brush your teeth before going to bed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7. In the past week, did you clean your teeth (brush or floss) immediately after eating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8. Do you drink more than 1500CC of plain water every day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9. Do you like to drink sugary beverages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  <w:tr>
        <w:trPr>
          <w:trHeight w:val="454" w:hRule="atLeast"/>
          <w:cantSplit w:val="true"/>
        </w:trPr>
        <w:tc>
          <w:tcPr>
            <w:tcW w:w="6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</w:rPr>
              <w:t>10. Do you go for an oral checkup once every six months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□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360"/>
      <w:textAlignment w:val="baseline"/>
    </w:pPr>
    <w:rPr>
      <w:rFonts w:ascii="Calibri;Arial" w:hAnsi="Calibri;Arial" w:eastAsia="新細明體;PMingLiU" w:cs="Times New Roman"/>
      <w:color w:val="auto"/>
      <w:sz w:val="24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WW">
    <w:name w:val="WW-預設段落字型"/>
    <w:qFormat/>
    <w:rPr/>
  </w:style>
  <w:style w:type="character" w:styleId="StrongEmphasis">
    <w:name w:val="Strong"/>
    <w:basedOn w:val="WW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新細明體;PMingLiU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籤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目錄"/>
    <w:basedOn w:val="Normal"/>
    <w:qFormat/>
    <w:pPr>
      <w:suppressLineNumbers/>
    </w:pPr>
    <w:rPr>
      <w:rFonts w:cs="Mangal"/>
    </w:rPr>
  </w:style>
  <w:style w:type="paragraph" w:styleId="Web">
    <w:name w:val="內文 (Web)"/>
    <w:basedOn w:val="Normal"/>
    <w:qFormat/>
    <w:pPr>
      <w:widowControl/>
      <w:spacing w:lineRule="auto" w:line="240" w:before="280" w:after="119"/>
      <w:textAlignment w:val="auto"/>
    </w:pPr>
    <w:rPr>
      <w:rFonts w:ascii="新細明體;PMingLiU" w:hAnsi="新細明體;PMingLiU" w:cs="新細明體;PMingLiU"/>
      <w:szCs w:val="24"/>
      <w:lang w:bidi="hi-IN"/>
    </w:rPr>
  </w:style>
  <w:style w:type="paragraph" w:styleId="Style17">
    <w:name w:val="表格內容"/>
    <w:basedOn w:val="Normal"/>
    <w:qFormat/>
    <w:pPr>
      <w:suppressLineNumbers/>
    </w:pPr>
    <w:rPr/>
  </w:style>
  <w:style w:type="paragraph" w:styleId="Style18">
    <w:name w:val="表格標題"/>
    <w:basedOn w:val="Style1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09:43:00Z</dcterms:created>
  <dc:creator>A5089</dc:creator>
  <dc:description/>
  <cp:keywords/>
  <dc:language>en-US</dc:language>
  <cp:lastModifiedBy>SA03</cp:lastModifiedBy>
  <dcterms:modified xsi:type="dcterms:W3CDTF">2020-05-22T12:38:00Z</dcterms:modified>
  <cp:revision>4</cp:revision>
  <dc:subject/>
  <dc:title>第一大題：口腔衛生健康促進知識，請針對下列問題，根據你所知道的情形，在最適合的「□」內打勾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0.8.0.6003</vt:lpwstr>
  </property>
</Properties>
</file>